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3915C" w14:textId="224637B6" w:rsidR="00697452" w:rsidRPr="0021367B" w:rsidRDefault="00752A38" w:rsidP="00B37A43">
      <w:pPr>
        <w:widowControl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eT</w:t>
      </w:r>
      <w:r w:rsidR="00821547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697452" w:rsidRPr="0021367B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="00697452" w:rsidRPr="0021367B">
        <w:rPr>
          <w:rFonts w:ascii="Times New Roman" w:hAnsi="Times New Roman" w:cs="Times New Roman"/>
          <w:sz w:val="22"/>
          <w:szCs w:val="22"/>
        </w:rPr>
        <w:t xml:space="preserve">　</w:t>
      </w:r>
      <w:r w:rsidR="005B2F2C">
        <w:rPr>
          <w:rFonts w:ascii="Times New Roman" w:hAnsi="Times New Roman" w:cs="Times New Roman" w:hint="eastAsia"/>
          <w:sz w:val="22"/>
          <w:szCs w:val="22"/>
        </w:rPr>
        <w:t>D</w:t>
      </w:r>
      <w:r w:rsidR="005B2F2C">
        <w:rPr>
          <w:rFonts w:ascii="Times New Roman" w:hAnsi="Times New Roman" w:cs="Times New Roman"/>
          <w:sz w:val="22"/>
          <w:szCs w:val="22"/>
        </w:rPr>
        <w:t>ystonia</w:t>
      </w:r>
      <w:r w:rsidR="00973E53" w:rsidRPr="0021367B">
        <w:rPr>
          <w:rFonts w:ascii="Times New Roman" w:hAnsi="Times New Roman" w:cs="Times New Roman"/>
          <w:sz w:val="22"/>
          <w:szCs w:val="22"/>
        </w:rPr>
        <w:t xml:space="preserve"> subtypes and concurrent medications </w:t>
      </w:r>
      <w:r w:rsidR="002D3DB8" w:rsidRPr="0021367B">
        <w:rPr>
          <w:rFonts w:ascii="Times New Roman" w:hAnsi="Times New Roman" w:cs="Times New Roman"/>
          <w:sz w:val="22"/>
          <w:szCs w:val="22"/>
        </w:rPr>
        <w:t xml:space="preserve">except for L-DOPA and </w:t>
      </w:r>
      <w:r w:rsidR="00CE1069" w:rsidRPr="0021367B">
        <w:rPr>
          <w:rFonts w:ascii="Times New Roman" w:hAnsi="Times New Roman" w:cs="Times New Roman"/>
          <w:sz w:val="22"/>
          <w:szCs w:val="22"/>
        </w:rPr>
        <w:t>ch</w:t>
      </w:r>
      <w:r w:rsidR="0045689D" w:rsidRPr="0021367B">
        <w:rPr>
          <w:rFonts w:ascii="Times New Roman" w:hAnsi="Times New Roman" w:cs="Times New Roman"/>
          <w:sz w:val="22"/>
          <w:szCs w:val="22"/>
        </w:rPr>
        <w:t>lorpromazine (CPZ)</w:t>
      </w:r>
      <w:r w:rsidR="003B28B7" w:rsidRPr="0021367B">
        <w:rPr>
          <w:rFonts w:ascii="Times New Roman" w:hAnsi="Times New Roman" w:cs="Times New Roman"/>
          <w:sz w:val="22"/>
          <w:szCs w:val="22"/>
        </w:rPr>
        <w:t xml:space="preserve"> in </w:t>
      </w:r>
      <w:r w:rsidR="002A10F8" w:rsidRPr="0021367B">
        <w:rPr>
          <w:rFonts w:ascii="Times New Roman" w:hAnsi="Times New Roman" w:cs="Times New Roman"/>
          <w:sz w:val="22"/>
          <w:szCs w:val="22"/>
        </w:rPr>
        <w:t>L-DOPA, CPZ</w:t>
      </w:r>
      <w:r w:rsidR="00DA434A" w:rsidRPr="0021367B">
        <w:rPr>
          <w:rFonts w:ascii="Times New Roman" w:hAnsi="Times New Roman" w:cs="Times New Roman"/>
          <w:sz w:val="22"/>
          <w:szCs w:val="22"/>
        </w:rPr>
        <w:t>, and L-DOPA+CPZ groups.</w:t>
      </w:r>
    </w:p>
    <w:p w14:paraId="763D73C9" w14:textId="77777777" w:rsidR="00035B49" w:rsidRPr="008B1590" w:rsidRDefault="00035B49" w:rsidP="00BC5719">
      <w:pPr>
        <w:rPr>
          <w:rFonts w:ascii="Times New Roman" w:hAnsi="Times New Roman"/>
          <w:sz w:val="22"/>
        </w:rPr>
      </w:pPr>
    </w:p>
    <w:tbl>
      <w:tblPr>
        <w:tblpPr w:leftFromText="142" w:rightFromText="142" w:vertAnchor="text" w:horzAnchor="page" w:tblpX="1840" w:tblpY="541"/>
        <w:tblW w:w="8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3967"/>
        <w:gridCol w:w="3827"/>
      </w:tblGrid>
      <w:tr w:rsidR="003B351F" w:rsidRPr="0021367B" w14:paraId="58128492" w14:textId="77777777" w:rsidTr="00202ADF">
        <w:trPr>
          <w:trHeight w:val="248"/>
        </w:trPr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3ED2A" w14:textId="2E8B814C" w:rsidR="003B351F" w:rsidRPr="0021367B" w:rsidRDefault="00551450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bookmarkStart w:id="0" w:name="_Hlk128909785"/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 w:rsidRPr="0021367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tient No.</w:t>
            </w:r>
          </w:p>
        </w:tc>
        <w:tc>
          <w:tcPr>
            <w:tcW w:w="39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42E1C3" w14:textId="10822204" w:rsidR="003B351F" w:rsidRPr="0021367B" w:rsidRDefault="002C4916" w:rsidP="00B30ECA">
            <w:pPr>
              <w:widowControl/>
              <w:spacing w:line="200" w:lineRule="exact"/>
              <w:ind w:rightChars="-46" w:right="-97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dystonia</w:t>
            </w:r>
            <w:r w:rsidR="00551450" w:rsidRPr="0021367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subtypes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BA33E" w14:textId="77777777" w:rsidR="003B351F" w:rsidRPr="0021367B" w:rsidRDefault="003B351F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Concurrent medications </w:t>
            </w:r>
          </w:p>
        </w:tc>
      </w:tr>
      <w:tr w:rsidR="000A6A14" w:rsidRPr="0021367B" w14:paraId="5AD4BECA" w14:textId="77777777" w:rsidTr="00202ADF">
        <w:trPr>
          <w:trHeight w:val="140"/>
        </w:trPr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0BC6E7" w14:textId="38EBFE80" w:rsidR="000A6A14" w:rsidRPr="0021367B" w:rsidRDefault="00551450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39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6C0639" w14:textId="45531DF0" w:rsidR="000A6A14" w:rsidRPr="0021367B" w:rsidRDefault="002C4916" w:rsidP="00B30ECA">
            <w:pPr>
              <w:widowControl/>
              <w:spacing w:line="200" w:lineRule="exact"/>
              <w:ind w:leftChars="-653" w:left="-1371" w:firstLineChars="624" w:firstLine="1373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&amp; </w:t>
            </w:r>
            <w:r w:rsidR="008B159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truncal</w:t>
            </w: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dystonia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37B2D8" w14:textId="0602E71B" w:rsidR="000A6A14" w:rsidRPr="0021367B" w:rsidRDefault="00E82EDC" w:rsidP="00B30ECA">
            <w:pPr>
              <w:widowControl/>
              <w:spacing w:line="200" w:lineRule="exact"/>
              <w:ind w:rightChars="-50" w:right="-105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</w:t>
            </w:r>
          </w:p>
        </w:tc>
      </w:tr>
      <w:tr w:rsidR="000A6A14" w:rsidRPr="0021367B" w14:paraId="2DD42DDD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5A85EA25" w14:textId="508F4FB0" w:rsidR="000A6A14" w:rsidRPr="0021367B" w:rsidRDefault="00551450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68C3EFA0" w14:textId="193CE765" w:rsidR="000A6A14" w:rsidRPr="0021367B" w:rsidRDefault="002C4916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b</w:t>
            </w: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lepharospasm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&amp;</w:t>
            </w:r>
            <w:r w:rsidR="001411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oromandibular dyston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FCCC5FC" w14:textId="4D3FC520" w:rsidR="000A6A14" w:rsidRPr="0021367B" w:rsidRDefault="00E727D3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="00BE2C8B" w:rsidRPr="0021367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nazepam</w:t>
            </w:r>
            <w:r w:rsidR="008A6FAE" w:rsidRPr="0021367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, </w:t>
            </w:r>
            <w:r w:rsidR="00E82EDC"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tizolam, trazodone</w:t>
            </w:r>
            <w:r w:rsidR="00E82ED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E82EDC"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amp;</w:t>
            </w:r>
            <w:r w:rsidR="00E82ED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iazepam</w:t>
            </w:r>
          </w:p>
        </w:tc>
      </w:tr>
      <w:tr w:rsidR="00551450" w:rsidRPr="0021367B" w14:paraId="00B21F05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352D8ACD" w14:textId="24F0EEF4" w:rsidR="00551450" w:rsidRPr="0021367B" w:rsidRDefault="00551450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7E9C2A5E" w14:textId="5085C7E9" w:rsidR="00551450" w:rsidRPr="0021367B" w:rsidRDefault="002C4916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lepharospasm &amp;</w:t>
            </w:r>
            <w:r w:rsidR="001411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oromandibular dyston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8124A1D" w14:textId="243EDFBE" w:rsidR="00551450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</w:t>
            </w:r>
          </w:p>
        </w:tc>
      </w:tr>
      <w:tr w:rsidR="00E82EDC" w:rsidRPr="0021367B" w14:paraId="42D8D3AF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588908B8" w14:textId="22C2CEBA" w:rsidR="00E82EDC" w:rsidRPr="0021367B" w:rsidRDefault="00E82EDC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196028BA" w14:textId="5C8767E7" w:rsidR="00E82EDC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90729BC" w14:textId="5D795AEC" w:rsidR="00E82EDC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, zolpide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amp;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eszopiclone </w:t>
            </w:r>
          </w:p>
        </w:tc>
      </w:tr>
      <w:tr w:rsidR="00E82EDC" w:rsidRPr="0021367B" w14:paraId="1D4008C7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5B1A90D8" w14:textId="50DDDE0B" w:rsidR="00E82EDC" w:rsidRPr="0021367B" w:rsidRDefault="00E82EDC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41C38A94" w14:textId="7896FE28" w:rsidR="00E82EDC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5A81BD2" w14:textId="63D9DC3F" w:rsidR="00E82EDC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</w:t>
            </w:r>
          </w:p>
        </w:tc>
      </w:tr>
      <w:tr w:rsidR="00E82EDC" w:rsidRPr="0021367B" w14:paraId="317236B8" w14:textId="77777777" w:rsidTr="00202ADF">
        <w:trPr>
          <w:trHeight w:val="36"/>
        </w:trPr>
        <w:tc>
          <w:tcPr>
            <w:tcW w:w="8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F4EFFA" w14:textId="04EB42D4" w:rsidR="00E82EDC" w:rsidRPr="0021367B" w:rsidRDefault="00E82EDC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3967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02DE7E53" w14:textId="375314A8" w:rsidR="00E82EDC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lepharospasm &amp;</w:t>
            </w:r>
            <w:r w:rsidR="001411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Pr="002C4916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oromandibular dystonia</w:t>
            </w:r>
          </w:p>
        </w:tc>
        <w:tc>
          <w:tcPr>
            <w:tcW w:w="382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CA0D759" w14:textId="42FD9F46" w:rsidR="00E82EDC" w:rsidRPr="0021367B" w:rsidRDefault="00202ADF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trihexyphenidyl, </w:t>
            </w:r>
            <w:r w:rsidR="00E82EDC" w:rsidRPr="00E82ED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szopiclone, cloxazolam &amp;lorazepam</w:t>
            </w:r>
          </w:p>
        </w:tc>
      </w:tr>
    </w:tbl>
    <w:bookmarkEnd w:id="0"/>
    <w:p w14:paraId="6357FCC5" w14:textId="589127A1" w:rsidR="005B2F2C" w:rsidRPr="005B2F2C" w:rsidRDefault="00B30ECA" w:rsidP="00B30ECA">
      <w:pPr>
        <w:pStyle w:val="a4"/>
        <w:ind w:leftChars="0" w:left="0" w:firstLineChars="50" w:firstLine="110"/>
        <w:rPr>
          <w:rFonts w:ascii="Times New Roman" w:hAnsi="Times New Roman"/>
          <w:sz w:val="22"/>
        </w:rPr>
      </w:pPr>
      <w:r w:rsidRPr="00B30ECA">
        <w:rPr>
          <w:rFonts w:ascii="Times New Roman" w:hAnsi="Times New Roman"/>
          <w:sz w:val="22"/>
        </w:rPr>
        <w:t>L-DOPA group</w:t>
      </w:r>
    </w:p>
    <w:p w14:paraId="20190C07" w14:textId="77777777" w:rsidR="00634F19" w:rsidRPr="0021367B" w:rsidRDefault="00634F19" w:rsidP="00697452">
      <w:pPr>
        <w:pStyle w:val="a4"/>
        <w:ind w:leftChars="0" w:left="0" w:firstLineChars="50" w:firstLine="110"/>
        <w:rPr>
          <w:rFonts w:ascii="Times New Roman" w:hAnsi="Times New Roman"/>
          <w:sz w:val="22"/>
        </w:rPr>
      </w:pPr>
    </w:p>
    <w:tbl>
      <w:tblPr>
        <w:tblpPr w:leftFromText="142" w:rightFromText="142" w:vertAnchor="text" w:horzAnchor="page" w:tblpX="1840" w:tblpY="541"/>
        <w:tblW w:w="86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3967"/>
        <w:gridCol w:w="3827"/>
      </w:tblGrid>
      <w:tr w:rsidR="00544267" w:rsidRPr="0021367B" w14:paraId="63940973" w14:textId="77777777" w:rsidTr="00202ADF">
        <w:trPr>
          <w:trHeight w:val="248"/>
        </w:trPr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63429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 w:rsidRPr="0021367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tient No.</w:t>
            </w:r>
          </w:p>
        </w:tc>
        <w:tc>
          <w:tcPr>
            <w:tcW w:w="39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B1BFD7C" w14:textId="185B9587" w:rsidR="00544267" w:rsidRPr="0021367B" w:rsidRDefault="00927319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927319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dystonia subtypes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849CC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Concurrent medications </w:t>
            </w:r>
          </w:p>
        </w:tc>
      </w:tr>
      <w:tr w:rsidR="00544267" w:rsidRPr="0021367B" w14:paraId="4FF98427" w14:textId="77777777" w:rsidTr="00202ADF">
        <w:trPr>
          <w:trHeight w:val="140"/>
        </w:trPr>
        <w:tc>
          <w:tcPr>
            <w:tcW w:w="8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3B61CF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396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2424A8" w14:textId="503FCED3" w:rsidR="00544267" w:rsidRPr="0021367B" w:rsidRDefault="00C84B23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</w:t>
            </w:r>
            <w:r w:rsidR="00E82EDC" w:rsidRPr="00E82E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lepharospasm</w:t>
            </w:r>
          </w:p>
        </w:tc>
        <w:tc>
          <w:tcPr>
            <w:tcW w:w="38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9F0E6E" w14:textId="4C9B9584" w:rsidR="00544267" w:rsidRPr="0021367B" w:rsidRDefault="00141184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iperiden</w:t>
            </w:r>
          </w:p>
        </w:tc>
      </w:tr>
      <w:tr w:rsidR="00544267" w:rsidRPr="0021367B" w14:paraId="47A636FC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324F9F1D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3397F84C" w14:textId="78F4C95D" w:rsidR="00544267" w:rsidRPr="0021367B" w:rsidRDefault="00E82E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E82E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cervical </w:t>
            </w:r>
            <w:r w:rsidR="00E34561" w:rsidRPr="0021367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&amp; </w:t>
            </w:r>
            <w:r w:rsidR="007F66DC" w:rsidRPr="007F66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hand dyston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81D5080" w14:textId="521596B3" w:rsidR="00544267" w:rsidRPr="0021367B" w:rsidRDefault="00141184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ihexyphenidyl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amp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clonazepam </w:t>
            </w:r>
          </w:p>
        </w:tc>
      </w:tr>
      <w:tr w:rsidR="00544267" w:rsidRPr="0021367B" w14:paraId="681144A4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4E983E62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419E1177" w14:textId="28312313" w:rsidR="00544267" w:rsidRPr="0021367B" w:rsidRDefault="007F66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F66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810D03B" w14:textId="18E1D9BF" w:rsidR="00544267" w:rsidRPr="0021367B" w:rsidRDefault="00141184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</w:t>
            </w:r>
          </w:p>
        </w:tc>
      </w:tr>
      <w:tr w:rsidR="00544267" w:rsidRPr="0021367B" w14:paraId="0DB95E32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79834647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3C2C17EA" w14:textId="32914F1D" w:rsidR="00544267" w:rsidRPr="0021367B" w:rsidRDefault="007F66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c</w:t>
            </w:r>
            <w:r w:rsidRPr="007F66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ervical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 xml:space="preserve"> </w:t>
            </w:r>
            <w:r w:rsidRPr="007F66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&amp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</w:t>
            </w:r>
            <w:r w:rsidR="008B1590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truncal</w:t>
            </w:r>
            <w:r w:rsidRPr="007F66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 dystonia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29E4B3F" w14:textId="309BF9C6" w:rsidR="00544267" w:rsidRPr="0021367B" w:rsidRDefault="00141184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nazepa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amp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abapentin</w:t>
            </w:r>
          </w:p>
        </w:tc>
      </w:tr>
      <w:tr w:rsidR="00544267" w:rsidRPr="0021367B" w14:paraId="32DFC899" w14:textId="77777777" w:rsidTr="00202ADF">
        <w:trPr>
          <w:trHeight w:val="36"/>
        </w:trPr>
        <w:tc>
          <w:tcPr>
            <w:tcW w:w="810" w:type="dxa"/>
            <w:shd w:val="clear" w:color="auto" w:fill="auto"/>
            <w:noWrap/>
            <w:vAlign w:val="center"/>
          </w:tcPr>
          <w:p w14:paraId="1B5F6163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3967" w:type="dxa"/>
            <w:shd w:val="clear" w:color="auto" w:fill="auto"/>
            <w:vAlign w:val="center"/>
          </w:tcPr>
          <w:p w14:paraId="3527C671" w14:textId="244288E7" w:rsidR="00544267" w:rsidRPr="0021367B" w:rsidRDefault="00D45040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</w:t>
            </w:r>
            <w:r w:rsidR="007F66DC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lepharospasm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51F4AEB9" w14:textId="5BD12CFD" w:rsidR="00544267" w:rsidRPr="0021367B" w:rsidRDefault="00141184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amotrigine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&amp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zolpidem </w:t>
            </w:r>
          </w:p>
        </w:tc>
      </w:tr>
      <w:tr w:rsidR="00544267" w:rsidRPr="0021367B" w14:paraId="52A63948" w14:textId="77777777" w:rsidTr="00202ADF">
        <w:trPr>
          <w:trHeight w:val="36"/>
        </w:trPr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F63CE" w14:textId="77777777" w:rsidR="00544267" w:rsidRPr="0021367B" w:rsidRDefault="00544267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3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4C7F4" w14:textId="262D5926" w:rsidR="00544267" w:rsidRPr="0021367B" w:rsidRDefault="007F66DC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lepharospasm &amp; oromandibular dystonia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7A79E" w14:textId="26F6F6B2" w:rsidR="00544267" w:rsidRPr="0021367B" w:rsidRDefault="00141184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411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</w:t>
            </w:r>
          </w:p>
        </w:tc>
      </w:tr>
    </w:tbl>
    <w:p w14:paraId="52C7BC3C" w14:textId="571BD4B0" w:rsidR="00697452" w:rsidRPr="0021367B" w:rsidRDefault="006B7AB7" w:rsidP="00697452">
      <w:pPr>
        <w:pStyle w:val="a4"/>
        <w:ind w:leftChars="0" w:left="0" w:firstLineChars="50" w:firstLine="110"/>
        <w:jc w:val="left"/>
        <w:rPr>
          <w:rFonts w:ascii="Times New Roman" w:hAnsi="Times New Roman"/>
          <w:sz w:val="22"/>
        </w:rPr>
      </w:pPr>
      <w:r w:rsidRPr="0021367B">
        <w:rPr>
          <w:rFonts w:ascii="Times New Roman" w:hAnsi="Times New Roman" w:hint="eastAsia"/>
          <w:sz w:val="22"/>
        </w:rPr>
        <w:t>C</w:t>
      </w:r>
      <w:r w:rsidRPr="0021367B">
        <w:rPr>
          <w:rFonts w:ascii="Times New Roman" w:hAnsi="Times New Roman"/>
          <w:sz w:val="22"/>
        </w:rPr>
        <w:t>PZ group</w:t>
      </w:r>
    </w:p>
    <w:p w14:paraId="681E7B93" w14:textId="77777777" w:rsidR="00697452" w:rsidRPr="0021367B" w:rsidRDefault="00697452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</w:p>
    <w:tbl>
      <w:tblPr>
        <w:tblpPr w:leftFromText="142" w:rightFromText="142" w:vertAnchor="text" w:horzAnchor="margin" w:tblpX="99" w:tblpY="415"/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3926"/>
        <w:gridCol w:w="3870"/>
      </w:tblGrid>
      <w:tr w:rsidR="00B30ECA" w:rsidRPr="0021367B" w14:paraId="191FA21F" w14:textId="77777777" w:rsidTr="00202ADF">
        <w:trPr>
          <w:trHeight w:val="248"/>
        </w:trPr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40E4A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P</w:t>
            </w:r>
            <w:r w:rsidRPr="0021367B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atient No.</w:t>
            </w:r>
          </w:p>
        </w:tc>
        <w:tc>
          <w:tcPr>
            <w:tcW w:w="39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A50FA3" w14:textId="31A02599" w:rsidR="00B30ECA" w:rsidRPr="0021367B" w:rsidRDefault="00927319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927319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dystonia subtypes</w:t>
            </w:r>
          </w:p>
        </w:tc>
        <w:tc>
          <w:tcPr>
            <w:tcW w:w="38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5C97C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Concurrent medications </w:t>
            </w:r>
          </w:p>
        </w:tc>
      </w:tr>
      <w:tr w:rsidR="00B30ECA" w:rsidRPr="0021367B" w14:paraId="7A2952C4" w14:textId="77777777" w:rsidTr="00202ADF">
        <w:trPr>
          <w:trHeight w:val="14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9B2D57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392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2757A4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lepharospasm &amp; oromandibular dystonia</w:t>
            </w:r>
          </w:p>
        </w:tc>
        <w:tc>
          <w:tcPr>
            <w:tcW w:w="387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5A2425" w14:textId="033C884A" w:rsidR="00B30ECA" w:rsidRPr="0021367B" w:rsidRDefault="00B30ECA" w:rsidP="008B1590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lorazepam, etizolam, </w:t>
            </w:r>
            <w:proofErr w:type="spellStart"/>
            <w:r w:rsidRPr="007D53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thylloflazepate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7D5384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&amp; paroxetine  </w:t>
            </w:r>
          </w:p>
        </w:tc>
      </w:tr>
      <w:tr w:rsidR="00B30ECA" w:rsidRPr="0021367B" w14:paraId="206791FB" w14:textId="77777777" w:rsidTr="00202ADF">
        <w:trPr>
          <w:trHeight w:val="36"/>
        </w:trPr>
        <w:tc>
          <w:tcPr>
            <w:tcW w:w="851" w:type="dxa"/>
            <w:shd w:val="clear" w:color="auto" w:fill="auto"/>
            <w:noWrap/>
            <w:vAlign w:val="center"/>
          </w:tcPr>
          <w:p w14:paraId="1E59134E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3926" w:type="dxa"/>
            <w:shd w:val="clear" w:color="auto" w:fill="auto"/>
            <w:vAlign w:val="center"/>
          </w:tcPr>
          <w:p w14:paraId="5A465E24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58967DDE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0E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rihexyphenidyl, clonazepam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B30E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amp;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baclofen</w:t>
            </w:r>
          </w:p>
        </w:tc>
      </w:tr>
      <w:tr w:rsidR="00B30ECA" w:rsidRPr="0021367B" w14:paraId="4272FE68" w14:textId="77777777" w:rsidTr="00202ADF">
        <w:trPr>
          <w:trHeight w:val="36"/>
        </w:trPr>
        <w:tc>
          <w:tcPr>
            <w:tcW w:w="851" w:type="dxa"/>
            <w:shd w:val="clear" w:color="auto" w:fill="auto"/>
            <w:noWrap/>
            <w:vAlign w:val="center"/>
          </w:tcPr>
          <w:p w14:paraId="405805FA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3926" w:type="dxa"/>
            <w:shd w:val="clear" w:color="auto" w:fill="auto"/>
            <w:vAlign w:val="center"/>
          </w:tcPr>
          <w:p w14:paraId="0BEA1FB7" w14:textId="77777777" w:rsidR="00B30ECA" w:rsidRPr="007D5384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lepharospasm</w:t>
            </w: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 xml:space="preserve">　</w:t>
            </w: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&amp;</w:t>
            </w:r>
            <w:r w:rsidRPr="007D5384">
              <w:rPr>
                <w:rFonts w:ascii="Times New Roman" w:hAnsi="Times New Roman" w:cs="Times New Roman"/>
              </w:rPr>
              <w:t xml:space="preserve"> </w:t>
            </w: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2FCF656E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0E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zolpidem</w:t>
            </w:r>
          </w:p>
        </w:tc>
      </w:tr>
      <w:tr w:rsidR="00B30ECA" w:rsidRPr="0021367B" w14:paraId="39BB1DBC" w14:textId="77777777" w:rsidTr="00202ADF">
        <w:trPr>
          <w:trHeight w:val="36"/>
        </w:trPr>
        <w:tc>
          <w:tcPr>
            <w:tcW w:w="851" w:type="dxa"/>
            <w:shd w:val="clear" w:color="auto" w:fill="auto"/>
            <w:noWrap/>
            <w:vAlign w:val="center"/>
          </w:tcPr>
          <w:p w14:paraId="5096C6A1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3926" w:type="dxa"/>
            <w:shd w:val="clear" w:color="auto" w:fill="auto"/>
            <w:vAlign w:val="center"/>
          </w:tcPr>
          <w:p w14:paraId="434EE914" w14:textId="77777777" w:rsidR="00B30ECA" w:rsidRPr="007D5384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45506EE5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0E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gabalin</w:t>
            </w:r>
          </w:p>
        </w:tc>
      </w:tr>
      <w:tr w:rsidR="00B30ECA" w:rsidRPr="0021367B" w14:paraId="4DBF79FE" w14:textId="77777777" w:rsidTr="00202ADF">
        <w:trPr>
          <w:trHeight w:val="36"/>
        </w:trPr>
        <w:tc>
          <w:tcPr>
            <w:tcW w:w="851" w:type="dxa"/>
            <w:shd w:val="clear" w:color="auto" w:fill="auto"/>
            <w:noWrap/>
            <w:vAlign w:val="center"/>
          </w:tcPr>
          <w:p w14:paraId="5A708744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3926" w:type="dxa"/>
            <w:shd w:val="clear" w:color="auto" w:fill="auto"/>
            <w:vAlign w:val="center"/>
          </w:tcPr>
          <w:p w14:paraId="2A0230F8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cervical dystonia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14:paraId="311D57D6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0E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gabalin</w:t>
            </w:r>
          </w:p>
        </w:tc>
      </w:tr>
      <w:tr w:rsidR="00B30ECA" w:rsidRPr="0021367B" w14:paraId="6469CB59" w14:textId="77777777" w:rsidTr="00202ADF">
        <w:trPr>
          <w:trHeight w:val="36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7E987" w14:textId="77777777" w:rsidR="00B30ECA" w:rsidRPr="0021367B" w:rsidRDefault="00B30ECA" w:rsidP="00B30ECA">
            <w:pPr>
              <w:widowControl/>
              <w:spacing w:line="2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21367B">
              <w:rPr>
                <w:rFonts w:ascii="Times New Roman" w:eastAsia="ＭＳ Ｐゴシック" w:hAnsi="Times New Roman" w:cs="Times New Roman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39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6BB3B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</w:pPr>
            <w:r w:rsidRPr="007D5384"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</w:rPr>
              <w:t>blepharospasm &amp; oromandibular dystonia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9A272" w14:textId="77777777" w:rsidR="00B30ECA" w:rsidRPr="0021367B" w:rsidRDefault="00B30ECA" w:rsidP="00B30ECA">
            <w:pPr>
              <w:widowControl/>
              <w:spacing w:line="20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30EC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lonazepam</w:t>
            </w:r>
          </w:p>
        </w:tc>
      </w:tr>
    </w:tbl>
    <w:p w14:paraId="7477ABAA" w14:textId="425E09B7" w:rsidR="00697452" w:rsidRDefault="00032DB7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  <w:r w:rsidRPr="0021367B">
        <w:rPr>
          <w:rFonts w:ascii="Times New Roman" w:hAnsi="Times New Roman" w:hint="eastAsia"/>
          <w:sz w:val="22"/>
        </w:rPr>
        <w:t>L</w:t>
      </w:r>
      <w:r w:rsidRPr="0021367B">
        <w:rPr>
          <w:rFonts w:ascii="Times New Roman" w:hAnsi="Times New Roman"/>
          <w:sz w:val="22"/>
        </w:rPr>
        <w:t>-DOPA+CPZ group</w:t>
      </w:r>
    </w:p>
    <w:p w14:paraId="67CF2E27" w14:textId="77777777" w:rsidR="00927319" w:rsidRDefault="00927319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</w:p>
    <w:p w14:paraId="4439F28C" w14:textId="44453DD3" w:rsidR="00927319" w:rsidRPr="00927319" w:rsidRDefault="00927319" w:rsidP="00927319">
      <w:pPr>
        <w:rPr>
          <w:rFonts w:ascii="Times New Roman" w:eastAsia="ＭＳ 明朝" w:hAnsi="Times New Roman" w:cs="Times New Roman"/>
          <w:sz w:val="22"/>
          <w:szCs w:val="22"/>
        </w:rPr>
      </w:pPr>
      <w:r w:rsidRPr="00927319">
        <w:rPr>
          <w:rFonts w:ascii="Times New Roman" w:eastAsia="ＭＳ 明朝" w:hAnsi="Times New Roman" w:cs="Times New Roman"/>
          <w:sz w:val="22"/>
          <w:szCs w:val="22"/>
        </w:rPr>
        <w:t>Abbreviations: L</w:t>
      </w:r>
      <w:r w:rsidR="008B1590">
        <w:rPr>
          <w:rFonts w:ascii="Times New Roman" w:eastAsia="ＭＳ 明朝" w:hAnsi="Times New Roman" w:cs="Times New Roman"/>
          <w:sz w:val="22"/>
          <w:szCs w:val="22"/>
        </w:rPr>
        <w:t>-</w:t>
      </w:r>
      <w:r w:rsidRPr="00927319">
        <w:rPr>
          <w:rFonts w:ascii="Times New Roman" w:eastAsia="ＭＳ 明朝" w:hAnsi="Times New Roman" w:cs="Times New Roman"/>
          <w:sz w:val="22"/>
          <w:szCs w:val="22"/>
        </w:rPr>
        <w:t>DOPA; levodopa carbidopa hydrate, CPZ; chlorpromazine phenolphthalinate</w:t>
      </w:r>
    </w:p>
    <w:p w14:paraId="122A8AA1" w14:textId="77777777" w:rsidR="00927319" w:rsidRPr="00927319" w:rsidRDefault="00927319" w:rsidP="00697452">
      <w:pPr>
        <w:pStyle w:val="a4"/>
        <w:ind w:leftChars="0" w:left="0"/>
        <w:jc w:val="left"/>
        <w:rPr>
          <w:rFonts w:ascii="Times New Roman" w:hAnsi="Times New Roman"/>
          <w:sz w:val="22"/>
        </w:rPr>
      </w:pPr>
    </w:p>
    <w:sectPr w:rsidR="00927319" w:rsidRPr="00927319" w:rsidSect="00B37A43">
      <w:pgSz w:w="11900" w:h="16840"/>
      <w:pgMar w:top="1985" w:right="1552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E9DA28" w14:textId="77777777" w:rsidR="009A242C" w:rsidRDefault="009A242C" w:rsidP="001C40B8">
      <w:r>
        <w:separator/>
      </w:r>
    </w:p>
  </w:endnote>
  <w:endnote w:type="continuationSeparator" w:id="0">
    <w:p w14:paraId="143C7920" w14:textId="77777777" w:rsidR="009A242C" w:rsidRDefault="009A242C" w:rsidP="001C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114408" w14:textId="77777777" w:rsidR="009A242C" w:rsidRDefault="009A242C" w:rsidP="001C40B8">
      <w:r>
        <w:separator/>
      </w:r>
    </w:p>
  </w:footnote>
  <w:footnote w:type="continuationSeparator" w:id="0">
    <w:p w14:paraId="01135978" w14:textId="77777777" w:rsidR="009A242C" w:rsidRDefault="009A242C" w:rsidP="001C4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1E02E0"/>
    <w:multiLevelType w:val="hybridMultilevel"/>
    <w:tmpl w:val="1174DD7E"/>
    <w:lvl w:ilvl="0" w:tplc="AFE47370">
      <w:start w:val="1"/>
      <w:numFmt w:val="upperLetter"/>
      <w:lvlText w:val="%1)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num w:numId="1" w16cid:durableId="639923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5040"/>
    <w:rsid w:val="000050B6"/>
    <w:rsid w:val="000122E8"/>
    <w:rsid w:val="00020278"/>
    <w:rsid w:val="00024C20"/>
    <w:rsid w:val="00031A53"/>
    <w:rsid w:val="00032DB7"/>
    <w:rsid w:val="000336CB"/>
    <w:rsid w:val="00035B49"/>
    <w:rsid w:val="00061FA0"/>
    <w:rsid w:val="000638FF"/>
    <w:rsid w:val="0008735C"/>
    <w:rsid w:val="00093BD1"/>
    <w:rsid w:val="00094742"/>
    <w:rsid w:val="00096BC2"/>
    <w:rsid w:val="000A6A14"/>
    <w:rsid w:val="000A6A55"/>
    <w:rsid w:val="000C1DF3"/>
    <w:rsid w:val="000C23D2"/>
    <w:rsid w:val="000C6C21"/>
    <w:rsid w:val="000C6FCB"/>
    <w:rsid w:val="000D1836"/>
    <w:rsid w:val="000D27C3"/>
    <w:rsid w:val="000D43A7"/>
    <w:rsid w:val="000E1B17"/>
    <w:rsid w:val="000E3D3F"/>
    <w:rsid w:val="000E789F"/>
    <w:rsid w:val="000F3991"/>
    <w:rsid w:val="00101124"/>
    <w:rsid w:val="00122624"/>
    <w:rsid w:val="00127068"/>
    <w:rsid w:val="00137C65"/>
    <w:rsid w:val="00141184"/>
    <w:rsid w:val="00143332"/>
    <w:rsid w:val="00147E63"/>
    <w:rsid w:val="00152E09"/>
    <w:rsid w:val="0016438B"/>
    <w:rsid w:val="00171926"/>
    <w:rsid w:val="00171E11"/>
    <w:rsid w:val="0017432A"/>
    <w:rsid w:val="00176B02"/>
    <w:rsid w:val="00177D22"/>
    <w:rsid w:val="00180851"/>
    <w:rsid w:val="00187770"/>
    <w:rsid w:val="001877AD"/>
    <w:rsid w:val="00191211"/>
    <w:rsid w:val="001954B9"/>
    <w:rsid w:val="001B4F15"/>
    <w:rsid w:val="001B7170"/>
    <w:rsid w:val="001C319B"/>
    <w:rsid w:val="001C40B8"/>
    <w:rsid w:val="001E23AC"/>
    <w:rsid w:val="001F5E20"/>
    <w:rsid w:val="00200115"/>
    <w:rsid w:val="00202ADF"/>
    <w:rsid w:val="00204E41"/>
    <w:rsid w:val="0021367B"/>
    <w:rsid w:val="002156D9"/>
    <w:rsid w:val="00215FB5"/>
    <w:rsid w:val="00222600"/>
    <w:rsid w:val="00222F0F"/>
    <w:rsid w:val="002403D2"/>
    <w:rsid w:val="002410F3"/>
    <w:rsid w:val="00242B07"/>
    <w:rsid w:val="00250828"/>
    <w:rsid w:val="00261190"/>
    <w:rsid w:val="00264842"/>
    <w:rsid w:val="00294BFF"/>
    <w:rsid w:val="002A10F8"/>
    <w:rsid w:val="002B34A1"/>
    <w:rsid w:val="002B47AE"/>
    <w:rsid w:val="002B49B6"/>
    <w:rsid w:val="002C4916"/>
    <w:rsid w:val="002D38A0"/>
    <w:rsid w:val="002D3DB8"/>
    <w:rsid w:val="002D5DB5"/>
    <w:rsid w:val="002E4E82"/>
    <w:rsid w:val="002E7390"/>
    <w:rsid w:val="002F1A67"/>
    <w:rsid w:val="003154F7"/>
    <w:rsid w:val="003234C7"/>
    <w:rsid w:val="003243A1"/>
    <w:rsid w:val="00327DAD"/>
    <w:rsid w:val="003316A2"/>
    <w:rsid w:val="00333E9E"/>
    <w:rsid w:val="00335364"/>
    <w:rsid w:val="00340193"/>
    <w:rsid w:val="003439D0"/>
    <w:rsid w:val="00346123"/>
    <w:rsid w:val="00350BE0"/>
    <w:rsid w:val="00351347"/>
    <w:rsid w:val="0036123F"/>
    <w:rsid w:val="003674ED"/>
    <w:rsid w:val="003720E7"/>
    <w:rsid w:val="00372F1D"/>
    <w:rsid w:val="003747AF"/>
    <w:rsid w:val="00377C14"/>
    <w:rsid w:val="00390D4E"/>
    <w:rsid w:val="003954C6"/>
    <w:rsid w:val="003A0673"/>
    <w:rsid w:val="003B28B7"/>
    <w:rsid w:val="003B3301"/>
    <w:rsid w:val="003B351F"/>
    <w:rsid w:val="003D07E4"/>
    <w:rsid w:val="003D1ECA"/>
    <w:rsid w:val="003E5E4C"/>
    <w:rsid w:val="003E658A"/>
    <w:rsid w:val="003E7228"/>
    <w:rsid w:val="003F1A0A"/>
    <w:rsid w:val="003F728B"/>
    <w:rsid w:val="0040636D"/>
    <w:rsid w:val="00410C3E"/>
    <w:rsid w:val="004150C4"/>
    <w:rsid w:val="00420C1F"/>
    <w:rsid w:val="0042425C"/>
    <w:rsid w:val="0043263B"/>
    <w:rsid w:val="004358DF"/>
    <w:rsid w:val="004475B9"/>
    <w:rsid w:val="0045689D"/>
    <w:rsid w:val="00461C21"/>
    <w:rsid w:val="00481BE0"/>
    <w:rsid w:val="0049169B"/>
    <w:rsid w:val="00497013"/>
    <w:rsid w:val="004A4D4E"/>
    <w:rsid w:val="004B48EE"/>
    <w:rsid w:val="004C39C1"/>
    <w:rsid w:val="004D3FCB"/>
    <w:rsid w:val="004D66D7"/>
    <w:rsid w:val="004D77A0"/>
    <w:rsid w:val="004E20CC"/>
    <w:rsid w:val="00504319"/>
    <w:rsid w:val="0050603C"/>
    <w:rsid w:val="00515A4B"/>
    <w:rsid w:val="0051620D"/>
    <w:rsid w:val="00516B0B"/>
    <w:rsid w:val="00530492"/>
    <w:rsid w:val="00534611"/>
    <w:rsid w:val="0054190E"/>
    <w:rsid w:val="00544267"/>
    <w:rsid w:val="00545373"/>
    <w:rsid w:val="005501AD"/>
    <w:rsid w:val="00551450"/>
    <w:rsid w:val="0055685A"/>
    <w:rsid w:val="00560CBC"/>
    <w:rsid w:val="00561FCC"/>
    <w:rsid w:val="00562371"/>
    <w:rsid w:val="00567BB5"/>
    <w:rsid w:val="0057747E"/>
    <w:rsid w:val="00586D3E"/>
    <w:rsid w:val="005A23EF"/>
    <w:rsid w:val="005A3909"/>
    <w:rsid w:val="005B2F2C"/>
    <w:rsid w:val="005B563A"/>
    <w:rsid w:val="005B592A"/>
    <w:rsid w:val="005B788F"/>
    <w:rsid w:val="005B7C6B"/>
    <w:rsid w:val="005C5001"/>
    <w:rsid w:val="005E1708"/>
    <w:rsid w:val="005F06E7"/>
    <w:rsid w:val="005F1A12"/>
    <w:rsid w:val="006004E6"/>
    <w:rsid w:val="00612A31"/>
    <w:rsid w:val="00616838"/>
    <w:rsid w:val="0061696D"/>
    <w:rsid w:val="0062133F"/>
    <w:rsid w:val="006306A2"/>
    <w:rsid w:val="006338DC"/>
    <w:rsid w:val="0063458F"/>
    <w:rsid w:val="00634F19"/>
    <w:rsid w:val="006375AD"/>
    <w:rsid w:val="00637982"/>
    <w:rsid w:val="00640AFF"/>
    <w:rsid w:val="00643441"/>
    <w:rsid w:val="00643C4A"/>
    <w:rsid w:val="006447F9"/>
    <w:rsid w:val="00647CB1"/>
    <w:rsid w:val="006523F3"/>
    <w:rsid w:val="00653BE5"/>
    <w:rsid w:val="0067003B"/>
    <w:rsid w:val="00672083"/>
    <w:rsid w:val="00673C2E"/>
    <w:rsid w:val="00676619"/>
    <w:rsid w:val="0068758A"/>
    <w:rsid w:val="00692B47"/>
    <w:rsid w:val="00697452"/>
    <w:rsid w:val="006A11C8"/>
    <w:rsid w:val="006A1848"/>
    <w:rsid w:val="006A30DC"/>
    <w:rsid w:val="006A532C"/>
    <w:rsid w:val="006A6D75"/>
    <w:rsid w:val="006A788A"/>
    <w:rsid w:val="006B7AB7"/>
    <w:rsid w:val="006D0197"/>
    <w:rsid w:val="006E62F4"/>
    <w:rsid w:val="00703ADB"/>
    <w:rsid w:val="00704A35"/>
    <w:rsid w:val="00712438"/>
    <w:rsid w:val="00726615"/>
    <w:rsid w:val="007300D7"/>
    <w:rsid w:val="00731D3C"/>
    <w:rsid w:val="007341B3"/>
    <w:rsid w:val="007361FF"/>
    <w:rsid w:val="00752A38"/>
    <w:rsid w:val="00756BB0"/>
    <w:rsid w:val="007660D7"/>
    <w:rsid w:val="00773D25"/>
    <w:rsid w:val="00776D85"/>
    <w:rsid w:val="00791753"/>
    <w:rsid w:val="007B20AD"/>
    <w:rsid w:val="007B45AB"/>
    <w:rsid w:val="007B7255"/>
    <w:rsid w:val="007C49AC"/>
    <w:rsid w:val="007D5208"/>
    <w:rsid w:val="007D5384"/>
    <w:rsid w:val="007D6BE2"/>
    <w:rsid w:val="007D7309"/>
    <w:rsid w:val="007E2420"/>
    <w:rsid w:val="007E6B14"/>
    <w:rsid w:val="007F420A"/>
    <w:rsid w:val="007F5304"/>
    <w:rsid w:val="007F66DC"/>
    <w:rsid w:val="00802136"/>
    <w:rsid w:val="008038C9"/>
    <w:rsid w:val="0081193D"/>
    <w:rsid w:val="00815CFC"/>
    <w:rsid w:val="008162A3"/>
    <w:rsid w:val="00821547"/>
    <w:rsid w:val="00830057"/>
    <w:rsid w:val="00832554"/>
    <w:rsid w:val="00833B7F"/>
    <w:rsid w:val="008341F7"/>
    <w:rsid w:val="00842290"/>
    <w:rsid w:val="00844532"/>
    <w:rsid w:val="00851DB7"/>
    <w:rsid w:val="008531EC"/>
    <w:rsid w:val="00860390"/>
    <w:rsid w:val="008657B0"/>
    <w:rsid w:val="0086686E"/>
    <w:rsid w:val="00870B42"/>
    <w:rsid w:val="00870FA7"/>
    <w:rsid w:val="00872563"/>
    <w:rsid w:val="00872C41"/>
    <w:rsid w:val="00887AC3"/>
    <w:rsid w:val="00897DFE"/>
    <w:rsid w:val="008A6FAE"/>
    <w:rsid w:val="008B1590"/>
    <w:rsid w:val="008B1A8A"/>
    <w:rsid w:val="008B1BBB"/>
    <w:rsid w:val="008B5EF0"/>
    <w:rsid w:val="008B7BCF"/>
    <w:rsid w:val="008C1097"/>
    <w:rsid w:val="008D3B3E"/>
    <w:rsid w:val="008D7890"/>
    <w:rsid w:val="008E1A42"/>
    <w:rsid w:val="008F24BF"/>
    <w:rsid w:val="008F7F01"/>
    <w:rsid w:val="00901225"/>
    <w:rsid w:val="00905040"/>
    <w:rsid w:val="009110AE"/>
    <w:rsid w:val="0091312E"/>
    <w:rsid w:val="00917882"/>
    <w:rsid w:val="00921A96"/>
    <w:rsid w:val="009244AE"/>
    <w:rsid w:val="00927319"/>
    <w:rsid w:val="00932158"/>
    <w:rsid w:val="00941B63"/>
    <w:rsid w:val="00942D86"/>
    <w:rsid w:val="0094333C"/>
    <w:rsid w:val="00943437"/>
    <w:rsid w:val="00951778"/>
    <w:rsid w:val="00951A65"/>
    <w:rsid w:val="00955C88"/>
    <w:rsid w:val="00957091"/>
    <w:rsid w:val="00957216"/>
    <w:rsid w:val="00961249"/>
    <w:rsid w:val="00962A84"/>
    <w:rsid w:val="00973E53"/>
    <w:rsid w:val="00987551"/>
    <w:rsid w:val="00997F48"/>
    <w:rsid w:val="009A242C"/>
    <w:rsid w:val="009B012B"/>
    <w:rsid w:val="009B1ACB"/>
    <w:rsid w:val="009C2257"/>
    <w:rsid w:val="009C4D8E"/>
    <w:rsid w:val="009D43AF"/>
    <w:rsid w:val="009E1493"/>
    <w:rsid w:val="009E1E9C"/>
    <w:rsid w:val="009F1760"/>
    <w:rsid w:val="00A032F3"/>
    <w:rsid w:val="00A16B1A"/>
    <w:rsid w:val="00A27B5F"/>
    <w:rsid w:val="00A43059"/>
    <w:rsid w:val="00A47355"/>
    <w:rsid w:val="00A632D6"/>
    <w:rsid w:val="00A63E80"/>
    <w:rsid w:val="00A70F31"/>
    <w:rsid w:val="00A7140D"/>
    <w:rsid w:val="00A80372"/>
    <w:rsid w:val="00A84E9E"/>
    <w:rsid w:val="00A903FA"/>
    <w:rsid w:val="00A92EB7"/>
    <w:rsid w:val="00A966BD"/>
    <w:rsid w:val="00AA6CFD"/>
    <w:rsid w:val="00AB1D70"/>
    <w:rsid w:val="00AC31C2"/>
    <w:rsid w:val="00AD0A1C"/>
    <w:rsid w:val="00AD4DC6"/>
    <w:rsid w:val="00AE0C08"/>
    <w:rsid w:val="00AE61C5"/>
    <w:rsid w:val="00AF7480"/>
    <w:rsid w:val="00AF79D7"/>
    <w:rsid w:val="00B0619E"/>
    <w:rsid w:val="00B27CE7"/>
    <w:rsid w:val="00B30ECA"/>
    <w:rsid w:val="00B33A39"/>
    <w:rsid w:val="00B3621C"/>
    <w:rsid w:val="00B37A43"/>
    <w:rsid w:val="00B41DD3"/>
    <w:rsid w:val="00B47A51"/>
    <w:rsid w:val="00B53FDB"/>
    <w:rsid w:val="00B7079A"/>
    <w:rsid w:val="00B83C7F"/>
    <w:rsid w:val="00B83D64"/>
    <w:rsid w:val="00B84DD8"/>
    <w:rsid w:val="00B9704F"/>
    <w:rsid w:val="00BA1A23"/>
    <w:rsid w:val="00BA60DA"/>
    <w:rsid w:val="00BB3724"/>
    <w:rsid w:val="00BB4E12"/>
    <w:rsid w:val="00BC296B"/>
    <w:rsid w:val="00BC32F5"/>
    <w:rsid w:val="00BC553B"/>
    <w:rsid w:val="00BC5719"/>
    <w:rsid w:val="00BD2A1E"/>
    <w:rsid w:val="00BD6044"/>
    <w:rsid w:val="00BE2C8B"/>
    <w:rsid w:val="00BF069A"/>
    <w:rsid w:val="00BF15E1"/>
    <w:rsid w:val="00C127CF"/>
    <w:rsid w:val="00C13C3D"/>
    <w:rsid w:val="00C3525C"/>
    <w:rsid w:val="00C5619C"/>
    <w:rsid w:val="00C64392"/>
    <w:rsid w:val="00C65A1C"/>
    <w:rsid w:val="00C73B91"/>
    <w:rsid w:val="00C74FB2"/>
    <w:rsid w:val="00C84312"/>
    <w:rsid w:val="00C84B23"/>
    <w:rsid w:val="00C90660"/>
    <w:rsid w:val="00C952DC"/>
    <w:rsid w:val="00CA10E9"/>
    <w:rsid w:val="00CA38AE"/>
    <w:rsid w:val="00CA41CF"/>
    <w:rsid w:val="00CA728B"/>
    <w:rsid w:val="00CA75BA"/>
    <w:rsid w:val="00CD0941"/>
    <w:rsid w:val="00CD21E4"/>
    <w:rsid w:val="00CE1069"/>
    <w:rsid w:val="00CE4B6A"/>
    <w:rsid w:val="00CF197E"/>
    <w:rsid w:val="00D018B9"/>
    <w:rsid w:val="00D07D8E"/>
    <w:rsid w:val="00D208F9"/>
    <w:rsid w:val="00D271A9"/>
    <w:rsid w:val="00D311E3"/>
    <w:rsid w:val="00D338D1"/>
    <w:rsid w:val="00D45040"/>
    <w:rsid w:val="00D45822"/>
    <w:rsid w:val="00D461BB"/>
    <w:rsid w:val="00D54437"/>
    <w:rsid w:val="00D56B54"/>
    <w:rsid w:val="00D71B8C"/>
    <w:rsid w:val="00D7337C"/>
    <w:rsid w:val="00DA0657"/>
    <w:rsid w:val="00DA2EED"/>
    <w:rsid w:val="00DA3266"/>
    <w:rsid w:val="00DA36B9"/>
    <w:rsid w:val="00DA3B37"/>
    <w:rsid w:val="00DA434A"/>
    <w:rsid w:val="00DB75BF"/>
    <w:rsid w:val="00DC48D5"/>
    <w:rsid w:val="00DC4C14"/>
    <w:rsid w:val="00DD110B"/>
    <w:rsid w:val="00DD29BD"/>
    <w:rsid w:val="00DE19A3"/>
    <w:rsid w:val="00DE59B3"/>
    <w:rsid w:val="00DF5EBA"/>
    <w:rsid w:val="00E02B2A"/>
    <w:rsid w:val="00E043FD"/>
    <w:rsid w:val="00E07FC0"/>
    <w:rsid w:val="00E11B14"/>
    <w:rsid w:val="00E17AC8"/>
    <w:rsid w:val="00E20BF7"/>
    <w:rsid w:val="00E21A94"/>
    <w:rsid w:val="00E21E4C"/>
    <w:rsid w:val="00E21F1D"/>
    <w:rsid w:val="00E34561"/>
    <w:rsid w:val="00E40508"/>
    <w:rsid w:val="00E46621"/>
    <w:rsid w:val="00E50211"/>
    <w:rsid w:val="00E53F55"/>
    <w:rsid w:val="00E567EB"/>
    <w:rsid w:val="00E624D7"/>
    <w:rsid w:val="00E727D3"/>
    <w:rsid w:val="00E76642"/>
    <w:rsid w:val="00E82EDC"/>
    <w:rsid w:val="00E8441A"/>
    <w:rsid w:val="00E87765"/>
    <w:rsid w:val="00E94AFA"/>
    <w:rsid w:val="00EA7E81"/>
    <w:rsid w:val="00EB6792"/>
    <w:rsid w:val="00EC0408"/>
    <w:rsid w:val="00EC4F04"/>
    <w:rsid w:val="00EC6EB7"/>
    <w:rsid w:val="00EC7CC0"/>
    <w:rsid w:val="00ED636D"/>
    <w:rsid w:val="00EE1BE5"/>
    <w:rsid w:val="00EE3591"/>
    <w:rsid w:val="00EE604C"/>
    <w:rsid w:val="00EF4329"/>
    <w:rsid w:val="00F00A15"/>
    <w:rsid w:val="00F10F28"/>
    <w:rsid w:val="00F110CA"/>
    <w:rsid w:val="00F1248A"/>
    <w:rsid w:val="00F12D84"/>
    <w:rsid w:val="00F13BD3"/>
    <w:rsid w:val="00F14ECD"/>
    <w:rsid w:val="00F20990"/>
    <w:rsid w:val="00F24EC5"/>
    <w:rsid w:val="00F45AA4"/>
    <w:rsid w:val="00F741A9"/>
    <w:rsid w:val="00F8144B"/>
    <w:rsid w:val="00F81890"/>
    <w:rsid w:val="00F8239C"/>
    <w:rsid w:val="00F82A71"/>
    <w:rsid w:val="00FA0CA7"/>
    <w:rsid w:val="00FA14D5"/>
    <w:rsid w:val="00FA3CEC"/>
    <w:rsid w:val="00FB0A71"/>
    <w:rsid w:val="00FB2556"/>
    <w:rsid w:val="00FB3B0A"/>
    <w:rsid w:val="00FC1EB9"/>
    <w:rsid w:val="00FC392F"/>
    <w:rsid w:val="00FC3D91"/>
    <w:rsid w:val="00FE3446"/>
    <w:rsid w:val="00FF47D2"/>
    <w:rsid w:val="00FF6609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BEB5DC"/>
  <w15:docId w15:val="{8601DE17-C152-4573-8A0F-AAEDCB2D0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5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55C88"/>
    <w:pPr>
      <w:ind w:leftChars="400" w:left="840"/>
    </w:pPr>
    <w:rPr>
      <w:rFonts w:ascii="Century" w:eastAsia="ＭＳ 明朝" w:hAnsi="Century" w:cs="Times New Roman"/>
      <w:szCs w:val="22"/>
    </w:rPr>
  </w:style>
  <w:style w:type="paragraph" w:styleId="a5">
    <w:name w:val="header"/>
    <w:basedOn w:val="a"/>
    <w:link w:val="a6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C40B8"/>
  </w:style>
  <w:style w:type="paragraph" w:styleId="a7">
    <w:name w:val="footer"/>
    <w:basedOn w:val="a"/>
    <w:link w:val="a8"/>
    <w:uiPriority w:val="99"/>
    <w:unhideWhenUsed/>
    <w:rsid w:val="001C40B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C40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2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FA93C2-3438-4514-856F-20E043CC20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1</Pages>
  <Words>167</Words>
  <Characters>1216</Characters>
  <Application>Microsoft Office Word</Application>
  <DocSecurity>0</DocSecurity>
  <Lines>81</Lines>
  <Paragraphs>7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恵 後藤</cp:lastModifiedBy>
  <cp:revision>262</cp:revision>
  <cp:lastPrinted>2022-05-26T09:28:00Z</cp:lastPrinted>
  <dcterms:created xsi:type="dcterms:W3CDTF">2022-05-30T03:07:00Z</dcterms:created>
  <dcterms:modified xsi:type="dcterms:W3CDTF">2024-11-14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7a5ee5e20dcb32a0a645aa75d26641b444852ffff7bd99f5b3ba5a3802b01</vt:lpwstr>
  </property>
</Properties>
</file>